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A5540" w14:textId="4B1DDEFB" w:rsidR="00665853" w:rsidRDefault="00665853" w:rsidP="00A27C15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66585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Multimedia Appendix 3.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Follow-up questionnaire to be filled out from the 14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h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day 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until 6 months after the surgical intervention. </w:t>
      </w:r>
    </w:p>
    <w:p w14:paraId="5DD104CE" w14:textId="7BF83306" w:rsidR="00A27C15" w:rsidRPr="00DC7799" w:rsidRDefault="00665853" w:rsidP="00A27C15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his paper survey has been used as an outline for the development of its digital counterpart delivered through our application.</w:t>
      </w:r>
    </w:p>
    <w:p w14:paraId="36B24CE5" w14:textId="77777777" w:rsidR="00A27C15" w:rsidRPr="00DC7799" w:rsidRDefault="00A27C15" w:rsidP="00A27C15">
      <w:pPr>
        <w:pStyle w:val="ListParagraph"/>
        <w:ind w:left="0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713CC2E8" w14:textId="77777777" w:rsidR="00A27C15" w:rsidRPr="00DC7799" w:rsidRDefault="00A27C15" w:rsidP="00A27C15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C7799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drawing>
          <wp:inline distT="0" distB="0" distL="0" distR="0" wp14:anchorId="4968EDF0" wp14:editId="597CFB09">
            <wp:extent cx="6120130" cy="6132195"/>
            <wp:effectExtent l="0" t="0" r="0" b="1905"/>
            <wp:docPr id="1954051567" name="Immagine 12" descr="Immagine che contiene schermata, testo, software, Software multimedial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51567" name="Immagine 12" descr="Immagine che contiene schermata, testo, software, Software multimedial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3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C15" w:rsidRPr="00DC77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17D7B"/>
    <w:multiLevelType w:val="multilevel"/>
    <w:tmpl w:val="C140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B3405"/>
    <w:multiLevelType w:val="hybridMultilevel"/>
    <w:tmpl w:val="3684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C"/>
    <w:rsid w:val="002F4462"/>
    <w:rsid w:val="00665853"/>
    <w:rsid w:val="008B4105"/>
    <w:rsid w:val="009C01BC"/>
    <w:rsid w:val="00A27C15"/>
    <w:rsid w:val="00F35688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F1D"/>
  <w15:chartTrackingRefBased/>
  <w15:docId w15:val="{D1583480-B546-4404-A88E-A702B54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1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C1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7C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Editor</cp:lastModifiedBy>
  <cp:revision>4</cp:revision>
  <dcterms:created xsi:type="dcterms:W3CDTF">2024-07-05T08:23:00Z</dcterms:created>
  <dcterms:modified xsi:type="dcterms:W3CDTF">2024-09-09T09:50:00Z</dcterms:modified>
</cp:coreProperties>
</file>